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</w:rPr>
        <w:t>Table S1. Treatment and screening procedures for people with</w:t>
      </w:r>
      <w:r>
        <w:rPr/>
        <w:t xml:space="preserve"> hepatocellular carcinom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5"/>
        <w:gridCol w:w="959"/>
        <w:gridCol w:w="1579"/>
        <w:gridCol w:w="897"/>
      </w:tblGrid>
      <w:tr>
        <w:trPr>
          <w:trHeight w:val="300" w:hRule="atLeast"/>
        </w:trPr>
        <w:tc>
          <w:tcPr>
            <w:tcW w:w="5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CP code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CI code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HIP code</w:t>
            </w:r>
          </w:p>
        </w:tc>
      </w:tr>
      <w:tr>
        <w:trPr>
          <w:trHeight w:val="288" w:hRule="atLeast"/>
        </w:trPr>
        <w:tc>
          <w:tcPr>
            <w:tcW w:w="5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firstLine="18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Potentially curative therapy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cal excision or destruction of lesion or tissue of liver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rtial hepatectom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1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 destruction of lesion of liver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1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obectomy of liver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2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ision partial, liver using endoscopic (laparoscopic)approach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87DA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ision partial, liver using open approach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87LA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cision partial, liver using ultrasonic aspirator device (for dissection) and open approach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87LAAZ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ver excision-complete left/right lobectom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67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ver excision-of lesion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69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ver excision-hepatectomy left lateral segmental excision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70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ver excision-extended right lobectom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71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ver excision-partial lobectom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275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otal hepatectom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ver transplant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uxiliary liver transplant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2.4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ther transplant of liver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2.4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lant, liver of a deceased donor full size liver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85LAXXK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lant, liver of a deceased donor multi organ liver with intestine/ pancreas/spleen/stomach (or any combination of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85VCXXK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lant, liver of a living donor split liver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85WLXXJ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lant, liver of a deceased donor split liver (or reduced paediatric-size liver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85WLXXK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ving donor orthotopic liver transplantation recipient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266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ver excision-liver transplant-recipient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294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Digestive system-liver-repeat liver transplant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da-DK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295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struction, liver endoscopic (laparoscopic) approach using radiofrequenc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DAAW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5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struction, liver percutaneous approach using radiofrequenc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HAAW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5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struction, liver open approach using radiofrequenc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LAAW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54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ofrequency ablation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069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firstLine="18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Non-curative therapy 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firstLine="36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ercutaneous ablation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truction, liver endoscopic (abdominal) approach using cryoprob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DAAD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truction, liver endoscopic (abdominal) approach using laser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DAA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truction, liver endoscopic (abdominal) approach using device NEC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DAGX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truction, liver endoscopic (abdominal) approach using chemical cautery agent (e.g. ethanol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DAX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truction, liver percutaneous approach using chemical cautery agent (e.g. ethanol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HAX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truction, liver open approach using cryoprob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LAAD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truction, liver open approach using laser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LAAG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truction, liver open approach using device NEC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LAGX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truction, liver open approach using chemical cautery agent (e.g. ethanol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OA59LAX7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firstLine="36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gnostic and therapeutic injection(s)/infusion(s) test dose (bleomycin&amp;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-asparatiginase once per patient per drug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075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gnostic and therapeutic injection/infusion-intravenous chemotherapy- each additional injection to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281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ingle agent intravenous chemotherapy i.e. doxorubicin, daunorubicin, epirubicin, mitoxintrone, cisplatin or bleomycin (greater than 10 units per metre square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339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axol, rituximab, trastuzumab, bortezomib, docetaxel administration or multiple agent intravenous chemotherapy including at least one of either doxorubicin, daunorubicin, epirubicin, mitoxintrone, cisplatin or bleomycin (greater than 10 units per metre square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345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ecial single agent chemotherapy utilizing either high-dose methotrexate with folinic acid rescue - methotrexate given in a dose of greater than 1 g/m2, high dose cisplatin greater than 75 mg/m2 given concurrently with hydration and osmotic diuresis, high dose cystosine, arabinoside (greater than 2g/m2), or high dose cyclophosphamide (greater than 1g/m2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359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firstLine="5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gle injection (for agents other than doxorubicin, cisplatin,</w:t>
            </w:r>
          </w:p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eomycin or high dose methotrexate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381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upervision of chemotherapy (marrow suppressant) for</w:t>
            </w:r>
          </w:p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alignant or autoimmune disease by telephone - monthl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382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54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teries-cannulation-chemotherapy-hepatic (TACE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776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firstLine="180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Supportive/Palliative car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eneral/Family Practice special palliative care consultation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945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ecial palliative care consultation hospital in patient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945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lliative car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982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lliative care support individual care 1/2 hr. or major part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023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gnostic ultrasound-abdomen-abdominal scan-limited stud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128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gnostic ultrasound-abdomen/retroperitoneal abdominal scan complete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135</w:t>
            </w:r>
          </w:p>
        </w:tc>
      </w:tr>
      <w:tr>
        <w:trPr>
          <w:trHeight w:val="288" w:hRule="atLeast"/>
        </w:trPr>
        <w:tc>
          <w:tcPr>
            <w:tcW w:w="5925" w:type="dxa"/>
            <w:tcBorders/>
          </w:tcPr>
          <w:p>
            <w:pPr>
              <w:pStyle w:val="Normal"/>
              <w:spacing w:lineRule="auto" w:line="480" w:before="0" w:after="0"/>
              <w:ind w:left="180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gnostic ultrasound-abdomen &amp; retroperitoneal.p2-abdominal scan-limited study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428</w:t>
            </w:r>
          </w:p>
        </w:tc>
      </w:tr>
      <w:tr>
        <w:trPr>
          <w:trHeight w:val="288" w:hRule="atLeast"/>
        </w:trPr>
        <w:tc>
          <w:tcPr>
            <w:tcW w:w="5925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0"/>
              <w:ind w:left="180" w:hanging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iagnostic ultrasound- abdomen &amp; retroperitoneal.p2-abdominal scan complete</w:t>
            </w:r>
          </w:p>
        </w:tc>
        <w:tc>
          <w:tcPr>
            <w:tcW w:w="959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79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480" w:before="0" w:after="0"/>
              <w:ind w:left="3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435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CI, Canadian Classification of Health Interventions – is the new national standard for classifying health care procedures. CCI is the companion classification system to ICD-10-CA. CCI replaces the Canadian Classification of Diagnostic, Therapeutic and Surgical Procedures (CCP) and the intervention portion of ICD-9-CM in Canada. CCP was originally developed by Statistics Canada in 1978 to meet Canadian needs for a procedural classification to be used in conjunction with ICD-9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CA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C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CA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lang w:val="en-CA"/>
    </w:rPr>
  </w:style>
  <w:style w:type="character" w:styleId="FooterChar">
    <w:name w:val="Footer Char"/>
    <w:qFormat/>
    <w:rPr>
      <w:rFonts w:ascii="Calibri" w:hAnsi="Calibri" w:eastAsia="Calibri" w:cs="Times New Roman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6:01:00Z</dcterms:created>
  <dc:creator>Rosie</dc:creator>
  <dc:description/>
  <dc:language>en-US</dc:language>
  <cp:lastModifiedBy>Rosie Thein</cp:lastModifiedBy>
  <dcterms:modified xsi:type="dcterms:W3CDTF">2012-06-21T16:02:00Z</dcterms:modified>
  <cp:revision>3</cp:revision>
  <dc:subject/>
  <dc:title/>
</cp:coreProperties>
</file>